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40B" w:rsidRDefault="003D140B" w:rsidP="000462AD">
      <w:pPr>
        <w:ind w:firstLine="0"/>
        <w:rPr>
          <w:rFonts w:cs="Times New Roman"/>
          <w:b/>
        </w:rPr>
      </w:pPr>
      <w:r w:rsidRPr="00E71638">
        <w:rPr>
          <w:rFonts w:cs="Times New Roman"/>
          <w:b/>
        </w:rPr>
        <w:t>S9 Table. Organochlorine pesticide concentrations (µg</w:t>
      </w:r>
      <w:r>
        <w:rPr>
          <w:rFonts w:cs="Times New Roman"/>
          <w:b/>
        </w:rPr>
        <w:t xml:space="preserve"> kg</w:t>
      </w:r>
      <w:r w:rsidRPr="00641FB8">
        <w:rPr>
          <w:rFonts w:cs="Times New Roman"/>
          <w:b/>
          <w:vertAlign w:val="superscript"/>
        </w:rPr>
        <w:t>-1</w:t>
      </w:r>
      <w:r w:rsidRPr="00E71638">
        <w:rPr>
          <w:rFonts w:cs="Times New Roman"/>
          <w:b/>
        </w:rPr>
        <w:t xml:space="preserve">) in </w:t>
      </w:r>
      <w:r>
        <w:rPr>
          <w:rFonts w:cs="Times New Roman"/>
          <w:b/>
        </w:rPr>
        <w:t xml:space="preserve">Gladstone Harbour </w:t>
      </w:r>
      <w:r w:rsidRPr="00E71638">
        <w:rPr>
          <w:rFonts w:cs="Times New Roman"/>
          <w:b/>
        </w:rPr>
        <w:t>sediment based on publicly available data.</w:t>
      </w:r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3149"/>
        <w:gridCol w:w="626"/>
        <w:gridCol w:w="712"/>
        <w:gridCol w:w="670"/>
        <w:gridCol w:w="654"/>
        <w:gridCol w:w="586"/>
        <w:gridCol w:w="617"/>
        <w:gridCol w:w="670"/>
        <w:gridCol w:w="654"/>
        <w:gridCol w:w="586"/>
        <w:gridCol w:w="617"/>
      </w:tblGrid>
      <w:tr w:rsidR="003D140B" w:rsidRPr="0062032A" w:rsidTr="009960C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tamina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uideline value</w:t>
            </w: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0462AD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HD Pty Ltd 2009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1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0462AD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DEHP 201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2]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4,4-Dichlorodiphenyldichloroethylene (DD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a-Hexachlorobenz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Aldr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b-Hexachlorobenz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Chlordane (ci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Chlordane (tran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d-Hexachlorobenz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Dichlorodiphenyldichloroethane (DD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Dichlorodiphenyltrichloroethane (DD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DDT + DDE + DD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Dieldr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Endosulfan 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Endosulfan 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Endosulfan sulph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Endr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Endrin aldehy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Endrin ket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Linda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Heptachl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Heptachlor epoxi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3D140B" w:rsidRPr="0062032A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Methoxychl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40B" w:rsidRPr="0062032A" w:rsidRDefault="003D140B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2032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</w:tbl>
    <w:p w:rsidR="003D140B" w:rsidRDefault="003D140B" w:rsidP="000462AD">
      <w:pPr>
        <w:ind w:firstLine="0"/>
        <w:rPr>
          <w:rFonts w:eastAsia="Times New Roman" w:cs="Times New Roman"/>
          <w:color w:val="000000"/>
          <w:sz w:val="20"/>
          <w:szCs w:val="20"/>
          <w:lang w:eastAsia="en-AU"/>
        </w:rPr>
        <w:sectPr w:rsidR="003D140B" w:rsidSect="003D14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* Simpson et al. </w:t>
      </w:r>
      <w:r>
        <w:rPr>
          <w:rFonts w:eastAsia="Times New Roman" w:cs="Times New Roman"/>
          <w:noProof/>
          <w:color w:val="000000"/>
          <w:sz w:val="20"/>
          <w:szCs w:val="20"/>
          <w:lang w:eastAsia="en-AU"/>
        </w:rPr>
        <w:t>[3]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; Abbreviations: 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LOR = limit of reporting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in = minimum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>ax = maximum; nd = not detected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.</w:t>
      </w:r>
    </w:p>
    <w:p w:rsidR="003D140B" w:rsidRDefault="003D140B" w:rsidP="000462AD">
      <w:pPr>
        <w:pStyle w:val="Heading1"/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  <w:lastRenderedPageBreak/>
        <w:t>References</w:t>
      </w:r>
    </w:p>
    <w:p w:rsidR="00C3754A" w:rsidRDefault="00C3754A" w:rsidP="00C3754A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GHD Pty Ltd. Gladstone Ports Corporation. Report for western basin dredging and disposal project. Sediment quality assessment. Brisbane, Australia: GHD Pty Ltd, 2009.</w:t>
      </w:r>
    </w:p>
    <w:p w:rsidR="00C3754A" w:rsidRPr="001A28B5" w:rsidRDefault="00C3754A" w:rsidP="00C3754A">
      <w:pPr>
        <w:pStyle w:val="EndNoteBibliography"/>
        <w:numPr>
          <w:ilvl w:val="0"/>
          <w:numId w:val="1"/>
        </w:numPr>
        <w:spacing w:after="0"/>
        <w:ind w:hanging="720"/>
      </w:pPr>
      <w:r w:rsidRPr="001A28B5">
        <w:t>Queensland Department of Environment and Heritage Protection. Update on the quality of sediment from Port Curtis and Tributaries. 2012. ISSN 1834-3910.</w:t>
      </w:r>
    </w:p>
    <w:p w:rsidR="003D140B" w:rsidRPr="000462AD" w:rsidRDefault="00C3754A" w:rsidP="00C3754A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Simpson SL, Batley GE, Chariton AA. Revision of the ANZECC/ARMCANZ Sediment Quality Guidelines. Sydney, Australia: CSIRO Land and Water, 2013. CSIRO Land and Water Science Report 08/07.</w:t>
      </w:r>
      <w:bookmarkStart w:id="0" w:name="_GoBack"/>
      <w:bookmarkEnd w:id="0"/>
    </w:p>
    <w:p w:rsidR="003D140B" w:rsidRDefault="003D140B"/>
    <w:p w:rsidR="001B13DA" w:rsidRDefault="00C3754A"/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D140B"/>
    <w:rsid w:val="003D140B"/>
    <w:rsid w:val="008426B0"/>
    <w:rsid w:val="00A85392"/>
    <w:rsid w:val="00C3754A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40B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40B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40B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3D140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40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140B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140B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40B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40B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40B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3D140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40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140B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140B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42:00Z</dcterms:created>
  <dcterms:modified xsi:type="dcterms:W3CDTF">2017-03-18T01:45:00Z</dcterms:modified>
</cp:coreProperties>
</file>